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188"/>
        <w:gridCol w:w="1039"/>
        <w:gridCol w:w="1123"/>
      </w:tblGrid>
      <w:tr w:rsidR="00921653" w:rsidRPr="00064200" w14:paraId="55D8207C" w14:textId="77777777" w:rsidTr="00B363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6DB7B2D9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Morbidity  </w:t>
            </w:r>
          </w:p>
        </w:tc>
        <w:tc>
          <w:tcPr>
            <w:tcW w:w="1039" w:type="dxa"/>
          </w:tcPr>
          <w:p w14:paraId="3B551329" w14:textId="77777777" w:rsidR="00921653" w:rsidRPr="00064200" w:rsidRDefault="00921653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>SSA (n)</w:t>
            </w:r>
          </w:p>
        </w:tc>
        <w:tc>
          <w:tcPr>
            <w:tcW w:w="1123" w:type="dxa"/>
          </w:tcPr>
          <w:p w14:paraId="49CCEE20" w14:textId="77777777" w:rsidR="00921653" w:rsidRPr="00064200" w:rsidRDefault="00921653" w:rsidP="00B363A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>WHO(n)</w:t>
            </w:r>
          </w:p>
        </w:tc>
      </w:tr>
      <w:tr w:rsidR="00921653" w:rsidRPr="00064200" w14:paraId="3747F9A6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F630D3C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ternal near miss </w:t>
            </w:r>
          </w:p>
        </w:tc>
        <w:tc>
          <w:tcPr>
            <w:tcW w:w="1039" w:type="dxa"/>
          </w:tcPr>
          <w:p w14:paraId="75FFAEFB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80</w:t>
            </w:r>
          </w:p>
        </w:tc>
        <w:tc>
          <w:tcPr>
            <w:tcW w:w="1123" w:type="dxa"/>
          </w:tcPr>
          <w:p w14:paraId="6CE8BA82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</w:tr>
      <w:tr w:rsidR="00921653" w:rsidRPr="00064200" w14:paraId="21BCBE4B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F4128D9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>Maternal death</w:t>
            </w:r>
          </w:p>
        </w:tc>
        <w:tc>
          <w:tcPr>
            <w:tcW w:w="1039" w:type="dxa"/>
          </w:tcPr>
          <w:p w14:paraId="61C8FAFA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23" w:type="dxa"/>
          </w:tcPr>
          <w:p w14:paraId="7651231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921653" w:rsidRPr="00064200" w14:paraId="2630B8E7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60DD03E8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>Clinical criteria</w:t>
            </w:r>
          </w:p>
        </w:tc>
        <w:tc>
          <w:tcPr>
            <w:tcW w:w="1039" w:type="dxa"/>
          </w:tcPr>
          <w:p w14:paraId="19EBD21F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06E8A5E3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21653" w:rsidRPr="00064200" w14:paraId="147A640D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36323BAD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Acute cyanosis </w:t>
            </w:r>
          </w:p>
        </w:tc>
        <w:tc>
          <w:tcPr>
            <w:tcW w:w="1039" w:type="dxa"/>
          </w:tcPr>
          <w:p w14:paraId="402839CF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14:paraId="623E8B7F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21653" w:rsidRPr="00064200" w14:paraId="31448EEE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365D0331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Gasping </w:t>
            </w:r>
          </w:p>
        </w:tc>
        <w:tc>
          <w:tcPr>
            <w:tcW w:w="1039" w:type="dxa"/>
          </w:tcPr>
          <w:p w14:paraId="295038AF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23" w:type="dxa"/>
          </w:tcPr>
          <w:p w14:paraId="059B48C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21653" w:rsidRPr="00064200" w14:paraId="749F7F6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2E2C0B9E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Respiratory rate &gt;40 or &lt;6 birth/minute</w:t>
            </w:r>
          </w:p>
        </w:tc>
        <w:tc>
          <w:tcPr>
            <w:tcW w:w="1039" w:type="dxa"/>
          </w:tcPr>
          <w:p w14:paraId="6AC666FD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123" w:type="dxa"/>
          </w:tcPr>
          <w:p w14:paraId="5869F9C2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921653" w:rsidRPr="00064200" w14:paraId="49CC8B50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25E8BE1C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hock</w:t>
            </w:r>
          </w:p>
        </w:tc>
        <w:tc>
          <w:tcPr>
            <w:tcW w:w="1039" w:type="dxa"/>
          </w:tcPr>
          <w:p w14:paraId="6CD20A84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  <w:tc>
          <w:tcPr>
            <w:tcW w:w="1123" w:type="dxa"/>
          </w:tcPr>
          <w:p w14:paraId="50EA5BB2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</w:tr>
      <w:tr w:rsidR="00921653" w:rsidRPr="00064200" w14:paraId="33AED9D5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47095920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Oliguria non responsive to fluid or diuretics </w:t>
            </w:r>
          </w:p>
        </w:tc>
        <w:tc>
          <w:tcPr>
            <w:tcW w:w="1039" w:type="dxa"/>
          </w:tcPr>
          <w:p w14:paraId="4CACEB07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20C1538C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21653" w:rsidRPr="00064200" w14:paraId="1D588E0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5E78E27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Failure to form clot </w:t>
            </w:r>
          </w:p>
        </w:tc>
        <w:tc>
          <w:tcPr>
            <w:tcW w:w="1039" w:type="dxa"/>
          </w:tcPr>
          <w:p w14:paraId="2F455CD7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23" w:type="dxa"/>
          </w:tcPr>
          <w:p w14:paraId="13076273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921653" w:rsidRPr="00064200" w14:paraId="3DAB5B6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694E4C02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Loss of consciousness lasting ≥12 hours</w:t>
            </w:r>
          </w:p>
        </w:tc>
        <w:tc>
          <w:tcPr>
            <w:tcW w:w="1039" w:type="dxa"/>
          </w:tcPr>
          <w:p w14:paraId="7BC6C6E8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13C9BEDA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21653" w:rsidRPr="00064200" w14:paraId="445D413C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71DD7C31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Cardiac arrest </w:t>
            </w:r>
          </w:p>
        </w:tc>
        <w:tc>
          <w:tcPr>
            <w:tcW w:w="1039" w:type="dxa"/>
          </w:tcPr>
          <w:p w14:paraId="58F2497A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14:paraId="61F9B9E4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21653" w:rsidRPr="00064200" w14:paraId="22F92893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489C79BB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troke </w:t>
            </w:r>
          </w:p>
        </w:tc>
        <w:tc>
          <w:tcPr>
            <w:tcW w:w="1039" w:type="dxa"/>
          </w:tcPr>
          <w:p w14:paraId="35F6DA18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A19986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21653" w:rsidRPr="00064200" w14:paraId="736DFA8C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4B9651DD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Uncontrollable fit/total paralysis or status epilepticus</w:t>
            </w:r>
          </w:p>
        </w:tc>
        <w:tc>
          <w:tcPr>
            <w:tcW w:w="1039" w:type="dxa"/>
          </w:tcPr>
          <w:p w14:paraId="60CF698B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23" w:type="dxa"/>
          </w:tcPr>
          <w:p w14:paraId="1010E6AB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21653" w:rsidRPr="00064200" w14:paraId="77EC9B5F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D31B130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Jaundice in the presence of preeclampsia</w:t>
            </w:r>
          </w:p>
        </w:tc>
        <w:tc>
          <w:tcPr>
            <w:tcW w:w="1039" w:type="dxa"/>
          </w:tcPr>
          <w:p w14:paraId="566760A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6F45EF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21653" w:rsidRPr="00064200" w14:paraId="5D9B68A0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4B1183B2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Eclampsia </w:t>
            </w:r>
          </w:p>
        </w:tc>
        <w:tc>
          <w:tcPr>
            <w:tcW w:w="1039" w:type="dxa"/>
          </w:tcPr>
          <w:p w14:paraId="79F62AF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123" w:type="dxa"/>
          </w:tcPr>
          <w:p w14:paraId="73DC1841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921653" w:rsidRPr="00064200" w14:paraId="47FED496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2E09BB6F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Uterine rupture </w:t>
            </w:r>
          </w:p>
        </w:tc>
        <w:tc>
          <w:tcPr>
            <w:tcW w:w="1039" w:type="dxa"/>
          </w:tcPr>
          <w:p w14:paraId="46686E16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1123" w:type="dxa"/>
          </w:tcPr>
          <w:p w14:paraId="2F5416E3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</w:tr>
      <w:tr w:rsidR="00921653" w:rsidRPr="00064200" w14:paraId="4812E55F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162E5B55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psis /severe systemic infection</w:t>
            </w:r>
          </w:p>
        </w:tc>
        <w:tc>
          <w:tcPr>
            <w:tcW w:w="1039" w:type="dxa"/>
          </w:tcPr>
          <w:p w14:paraId="0B728162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23" w:type="dxa"/>
          </w:tcPr>
          <w:p w14:paraId="42DA343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21653" w:rsidRPr="00064200" w14:paraId="7AF2AC4D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17F645DB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Pulmonary edema</w:t>
            </w:r>
          </w:p>
        </w:tc>
        <w:tc>
          <w:tcPr>
            <w:tcW w:w="1039" w:type="dxa"/>
          </w:tcPr>
          <w:p w14:paraId="5DE29BF4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23" w:type="dxa"/>
          </w:tcPr>
          <w:p w14:paraId="5985BEB9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21653" w:rsidRPr="00064200" w14:paraId="7935B537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4AC8F1CB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vere complication of abortion</w:t>
            </w: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39" w:type="dxa"/>
          </w:tcPr>
          <w:p w14:paraId="19F0E146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123" w:type="dxa"/>
          </w:tcPr>
          <w:p w14:paraId="48FEFCD1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921653" w:rsidRPr="00064200" w14:paraId="0B429752" w14:textId="77777777" w:rsidTr="00B363A0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1C75F046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vere malaria </w:t>
            </w:r>
          </w:p>
        </w:tc>
        <w:tc>
          <w:tcPr>
            <w:tcW w:w="1039" w:type="dxa"/>
          </w:tcPr>
          <w:p w14:paraId="738F797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23" w:type="dxa"/>
          </w:tcPr>
          <w:p w14:paraId="62344B88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921653" w:rsidRPr="00064200" w14:paraId="6BEFE04D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14B3E262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Laboratory based criteria </w:t>
            </w:r>
          </w:p>
        </w:tc>
        <w:tc>
          <w:tcPr>
            <w:tcW w:w="1039" w:type="dxa"/>
          </w:tcPr>
          <w:p w14:paraId="540088EA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33916581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21653" w:rsidRPr="00064200" w14:paraId="0441CB42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6C7CCD07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Oxygen saturation &lt;90% for more than 60 minute  </w:t>
            </w:r>
          </w:p>
        </w:tc>
        <w:tc>
          <w:tcPr>
            <w:tcW w:w="1039" w:type="dxa"/>
          </w:tcPr>
          <w:p w14:paraId="0AD2647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123" w:type="dxa"/>
          </w:tcPr>
          <w:p w14:paraId="44657B8E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921653" w:rsidRPr="00064200" w14:paraId="47B1463A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6B1F6031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Creatinine ≥3.5mg/dl</w:t>
            </w:r>
          </w:p>
        </w:tc>
        <w:tc>
          <w:tcPr>
            <w:tcW w:w="1039" w:type="dxa"/>
          </w:tcPr>
          <w:p w14:paraId="2DBA2100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5890D7B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</w:tr>
      <w:tr w:rsidR="00921653" w:rsidRPr="00064200" w14:paraId="3B25E0ED" w14:textId="77777777" w:rsidTr="00B363A0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76DFED5E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Thrombocytopenia (&lt;50,000 platelet/ml)</w:t>
            </w:r>
          </w:p>
        </w:tc>
        <w:tc>
          <w:tcPr>
            <w:tcW w:w="1039" w:type="dxa"/>
          </w:tcPr>
          <w:p w14:paraId="07A2283C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23" w:type="dxa"/>
          </w:tcPr>
          <w:p w14:paraId="72EE4DA6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</w:tr>
      <w:tr w:rsidR="00921653" w:rsidRPr="00064200" w14:paraId="5CCA19C4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3732B53F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 Loss of consciousness and keto acidosis in urine </w:t>
            </w:r>
          </w:p>
        </w:tc>
        <w:tc>
          <w:tcPr>
            <w:tcW w:w="1039" w:type="dxa"/>
          </w:tcPr>
          <w:p w14:paraId="2F6000D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14:paraId="110DE2FF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21653" w:rsidRPr="00064200" w14:paraId="6E9C7716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04B58D5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Management based criteria  </w:t>
            </w:r>
          </w:p>
        </w:tc>
        <w:tc>
          <w:tcPr>
            <w:tcW w:w="1039" w:type="dxa"/>
          </w:tcPr>
          <w:p w14:paraId="759BBB0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726382C3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21653" w:rsidRPr="00064200" w14:paraId="26B7CFB3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039177C3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Hysterectomy following hemorrhage/rupture or infection </w:t>
            </w:r>
          </w:p>
        </w:tc>
        <w:tc>
          <w:tcPr>
            <w:tcW w:w="1039" w:type="dxa"/>
          </w:tcPr>
          <w:p w14:paraId="7EAC358C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123" w:type="dxa"/>
          </w:tcPr>
          <w:p w14:paraId="2F8F4787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</w:tr>
      <w:tr w:rsidR="00921653" w:rsidRPr="00064200" w14:paraId="3D132C60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74A7CEB4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Use of blood product &gt; 2 unit </w:t>
            </w:r>
          </w:p>
        </w:tc>
        <w:tc>
          <w:tcPr>
            <w:tcW w:w="1039" w:type="dxa"/>
          </w:tcPr>
          <w:p w14:paraId="64B1D6EF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97</w:t>
            </w:r>
          </w:p>
        </w:tc>
        <w:tc>
          <w:tcPr>
            <w:tcW w:w="1123" w:type="dxa"/>
          </w:tcPr>
          <w:p w14:paraId="158F7F4B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</w:tr>
      <w:tr w:rsidR="00921653" w:rsidRPr="00064200" w14:paraId="5A2BA035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239A2755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Intubation and ventilation for &gt;60minute unrelated to anesthesia </w:t>
            </w:r>
          </w:p>
        </w:tc>
        <w:tc>
          <w:tcPr>
            <w:tcW w:w="1039" w:type="dxa"/>
          </w:tcPr>
          <w:p w14:paraId="6BE3B427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23" w:type="dxa"/>
          </w:tcPr>
          <w:p w14:paraId="198338ED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</w:tr>
      <w:tr w:rsidR="00921653" w:rsidRPr="00064200" w14:paraId="08036EA1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6ADEF5D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   Cardiopulmonary resuscitation </w:t>
            </w:r>
          </w:p>
        </w:tc>
        <w:tc>
          <w:tcPr>
            <w:tcW w:w="1039" w:type="dxa"/>
          </w:tcPr>
          <w:p w14:paraId="69C4A204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23" w:type="dxa"/>
          </w:tcPr>
          <w:p w14:paraId="37886E7C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21653" w:rsidRPr="00064200" w14:paraId="3C3E5EFE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06B7D954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Laparotomy other than caesarean section </w:t>
            </w:r>
          </w:p>
        </w:tc>
        <w:tc>
          <w:tcPr>
            <w:tcW w:w="1039" w:type="dxa"/>
          </w:tcPr>
          <w:p w14:paraId="56191FE4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76</w:t>
            </w:r>
          </w:p>
        </w:tc>
        <w:tc>
          <w:tcPr>
            <w:tcW w:w="1123" w:type="dxa"/>
          </w:tcPr>
          <w:p w14:paraId="1CE94665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37</w:t>
            </w:r>
          </w:p>
        </w:tc>
      </w:tr>
      <w:tr w:rsidR="00921653" w:rsidRPr="00064200" w14:paraId="446470E7" w14:textId="77777777" w:rsidTr="00B363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3FCF08FF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Severe preeclampsia- eclampsia with ICU admission </w:t>
            </w:r>
          </w:p>
        </w:tc>
        <w:tc>
          <w:tcPr>
            <w:tcW w:w="1039" w:type="dxa"/>
          </w:tcPr>
          <w:p w14:paraId="0498E67F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23" w:type="dxa"/>
          </w:tcPr>
          <w:p w14:paraId="78CF5107" w14:textId="77777777" w:rsidR="00921653" w:rsidRPr="00064200" w:rsidRDefault="00921653" w:rsidP="00B363A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921653" w:rsidRPr="00064200" w14:paraId="57E0975E" w14:textId="77777777" w:rsidTr="00B363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8" w:type="dxa"/>
          </w:tcPr>
          <w:p w14:paraId="5C4C3564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</w:t>
            </w: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*</w:t>
            </w: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039" w:type="dxa"/>
          </w:tcPr>
          <w:p w14:paraId="72A9379C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23" w:type="dxa"/>
          </w:tcPr>
          <w:p w14:paraId="60C7464B" w14:textId="77777777" w:rsidR="00921653" w:rsidRPr="00064200" w:rsidRDefault="00921653" w:rsidP="00B363A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</w:p>
        </w:tc>
      </w:tr>
      <w:tr w:rsidR="00921653" w:rsidRPr="00064200" w14:paraId="53677681" w14:textId="77777777" w:rsidTr="00B363A0">
        <w:trPr>
          <w:trHeight w:val="2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</w:tcPr>
          <w:p w14:paraId="5E1BCF1B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Cs w:val="0"/>
                <w:sz w:val="24"/>
                <w:szCs w:val="24"/>
                <w:vertAlign w:val="superscript"/>
              </w:rPr>
              <w:t>*</w:t>
            </w:r>
            <w:r w:rsidRPr="000642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vere complications of abortion include complicated ectopic pregnancies and abortion-related issues, such as incomplete abortion with significant bleeding that causes the woman in shock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r massive transfusion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</w:p>
          <w:p w14:paraId="6BE53677" w14:textId="77777777" w:rsidR="00921653" w:rsidRPr="00064200" w:rsidRDefault="00921653" w:rsidP="00B363A0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**</w:t>
            </w:r>
            <w:r w:rsidRPr="0006420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The total exceeds the number of SMO cases because some women meet more than one inclusion criterion.</w:t>
            </w:r>
          </w:p>
        </w:tc>
      </w:tr>
    </w:tbl>
    <w:p w14:paraId="01C372D4" w14:textId="77777777" w:rsidR="00CC0892" w:rsidRDefault="00CC0892"/>
    <w:sectPr w:rsidR="00CC08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92"/>
    <w:rsid w:val="00921653"/>
    <w:rsid w:val="00CC0892"/>
    <w:rsid w:val="00DA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4C914-E325-4012-9313-9177453E1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216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SEW</dc:creator>
  <cp:keywords/>
  <dc:description/>
  <cp:lastModifiedBy>TIRUSEW</cp:lastModifiedBy>
  <cp:revision>2</cp:revision>
  <dcterms:created xsi:type="dcterms:W3CDTF">2024-06-29T09:45:00Z</dcterms:created>
  <dcterms:modified xsi:type="dcterms:W3CDTF">2024-06-29T09:46:00Z</dcterms:modified>
</cp:coreProperties>
</file>